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67E96" w14:textId="77777777" w:rsidR="00457B79" w:rsidRDefault="00457B79" w:rsidP="00457B79">
      <w:pPr>
        <w:spacing w:line="360" w:lineRule="auto"/>
        <w:jc w:val="both"/>
        <w:rPr>
          <w:rFonts w:ascii="Times New Roman" w:hAnsi="Times New Roman"/>
          <w:sz w:val="24"/>
          <w:szCs w:val="30"/>
          <w:lang w:bidi="th-TH"/>
        </w:rPr>
      </w:pPr>
      <w:r w:rsidRPr="00457B79">
        <w:rPr>
          <w:rFonts w:ascii="Times New Roman" w:hAnsi="Times New Roman"/>
          <w:b/>
          <w:bCs/>
          <w:sz w:val="24"/>
          <w:szCs w:val="30"/>
          <w:lang w:bidi="th-TH"/>
        </w:rPr>
        <w:t>Supplementary Table 1.</w:t>
      </w:r>
      <w:r w:rsidRPr="00C6276B">
        <w:t xml:space="preserve"> </w:t>
      </w:r>
      <w:r w:rsidRPr="00C6276B">
        <w:rPr>
          <w:rFonts w:ascii="Times New Roman" w:hAnsi="Times New Roman"/>
          <w:sz w:val="24"/>
          <w:szCs w:val="30"/>
          <w:lang w:bidi="th-TH"/>
        </w:rPr>
        <w:t>Oligom</w:t>
      </w:r>
      <w:r>
        <w:rPr>
          <w:rFonts w:ascii="Times New Roman" w:hAnsi="Times New Roman"/>
          <w:sz w:val="24"/>
          <w:szCs w:val="30"/>
          <w:lang w:bidi="th-TH"/>
        </w:rPr>
        <w:t xml:space="preserve">ers used for </w:t>
      </w:r>
      <w:proofErr w:type="spellStart"/>
      <w:r>
        <w:rPr>
          <w:rFonts w:ascii="Times New Roman" w:hAnsi="Times New Roman"/>
          <w:sz w:val="24"/>
          <w:szCs w:val="30"/>
          <w:lang w:bidi="th-TH"/>
        </w:rPr>
        <w:t>aTL</w:t>
      </w:r>
      <w:proofErr w:type="spellEnd"/>
      <w:r>
        <w:rPr>
          <w:rFonts w:ascii="Times New Roman" w:hAnsi="Times New Roman"/>
          <w:sz w:val="24"/>
          <w:szCs w:val="30"/>
          <w:lang w:bidi="th-TH"/>
        </w:rPr>
        <w:t xml:space="preserve"> assay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3"/>
        <w:gridCol w:w="1984"/>
        <w:gridCol w:w="6379"/>
      </w:tblGrid>
      <w:tr w:rsidR="00457B79" w14:paraId="0460CA29" w14:textId="77777777" w:rsidTr="00B223F0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32D23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78017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Oligomer nam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9CD2C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Sequence 5</w:t>
            </w:r>
            <w:r w:rsidRPr="001C2936">
              <w:rPr>
                <w:rFonts w:ascii="Times New Roman" w:hAnsi="Times New Roman" w:cs="Times New Roman"/>
                <w:lang w:bidi="th-TH"/>
              </w:rPr>
              <w:t>´</w:t>
            </w:r>
            <w:r w:rsidRPr="001C2936">
              <w:rPr>
                <w:rFonts w:ascii="Times New Roman" w:hAnsi="Times New Roman"/>
                <w:lang w:bidi="th-TH"/>
              </w:rPr>
              <w:t>-</w:t>
            </w:r>
            <w:r>
              <w:rPr>
                <w:rFonts w:ascii="Times New Roman" w:hAnsi="Times New Roman"/>
                <w:lang w:bidi="th-TH"/>
              </w:rPr>
              <w:t xml:space="preserve"> </w:t>
            </w:r>
            <w:r w:rsidRPr="001C2936">
              <w:rPr>
                <w:rFonts w:ascii="Times New Roman" w:hAnsi="Times New Roman"/>
                <w:lang w:bidi="th-TH"/>
              </w:rPr>
              <w:t>3</w:t>
            </w:r>
            <w:r w:rsidRPr="001C2936">
              <w:rPr>
                <w:rFonts w:ascii="Times New Roman" w:hAnsi="Times New Roman" w:cs="Times New Roman"/>
                <w:lang w:bidi="th-TH"/>
              </w:rPr>
              <w:t>´</w:t>
            </w:r>
          </w:p>
        </w:tc>
      </w:tr>
      <w:tr w:rsidR="00457B79" w14:paraId="0C3462B1" w14:textId="77777777" w:rsidTr="00B223F0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82AB7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Standard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B66B5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Telomere standard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01F79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(TTAGGG)14</w:t>
            </w:r>
          </w:p>
        </w:tc>
      </w:tr>
      <w:tr w:rsidR="00457B79" w14:paraId="0718C6CA" w14:textId="77777777" w:rsidTr="00B223F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ACBFC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0586B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36B4 standard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CBA7E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CAGCAAGTGGGAAGGTGTAATCCGTCTCCACAGACA</w:t>
            </w:r>
          </w:p>
          <w:p w14:paraId="694B4166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AGGCCAGGACTCGTTTGTACCCGTTGATGATAGAATGGG</w:t>
            </w:r>
          </w:p>
        </w:tc>
      </w:tr>
      <w:tr w:rsidR="00457B79" w14:paraId="29AB819B" w14:textId="77777777" w:rsidTr="00B223F0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EF9F7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PCR prim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8569D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proofErr w:type="spellStart"/>
            <w:r w:rsidRPr="001C2936">
              <w:rPr>
                <w:rFonts w:ascii="Times New Roman" w:hAnsi="Times New Roman"/>
                <w:lang w:bidi="th-TH"/>
              </w:rPr>
              <w:t>teloF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FB5BA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CGGTTTGTTTGGGTTTGGGTTTGGGTTTGGG TTTGGGTT</w:t>
            </w:r>
          </w:p>
        </w:tc>
      </w:tr>
      <w:tr w:rsidR="00457B79" w14:paraId="798440D7" w14:textId="77777777" w:rsidTr="00B223F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397D367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5E3D1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proofErr w:type="spellStart"/>
            <w:r w:rsidRPr="001C2936">
              <w:rPr>
                <w:rFonts w:ascii="Times New Roman" w:hAnsi="Times New Roman"/>
                <w:lang w:bidi="th-TH"/>
              </w:rPr>
              <w:t>teloR</w:t>
            </w:r>
            <w:proofErr w:type="spellEnd"/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1BB1E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GGCTTGCCTTACCCTTACCCTTACCC TTACCCTTACCCT</w:t>
            </w:r>
          </w:p>
        </w:tc>
      </w:tr>
      <w:tr w:rsidR="00457B79" w14:paraId="170F58FC" w14:textId="77777777" w:rsidTr="00B223F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1B87B3A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C5B79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36B4F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E3761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CAGCAAGTGGGAAGGTGTAATCC</w:t>
            </w:r>
          </w:p>
        </w:tc>
      </w:tr>
      <w:tr w:rsidR="00457B79" w14:paraId="0C80F3F0" w14:textId="77777777" w:rsidTr="00B223F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57FBB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20E04" w14:textId="77777777" w:rsidR="00457B79" w:rsidRPr="001C2936" w:rsidRDefault="00457B79" w:rsidP="00B223F0">
            <w:pPr>
              <w:spacing w:line="360" w:lineRule="auto"/>
              <w:jc w:val="both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36B4R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06433" w14:textId="77777777" w:rsidR="00457B79" w:rsidRPr="001C2936" w:rsidRDefault="00457B79" w:rsidP="00B223F0">
            <w:pPr>
              <w:spacing w:line="360" w:lineRule="auto"/>
              <w:jc w:val="center"/>
              <w:rPr>
                <w:rFonts w:ascii="Times New Roman" w:hAnsi="Times New Roman"/>
                <w:lang w:bidi="th-TH"/>
              </w:rPr>
            </w:pPr>
            <w:r w:rsidRPr="001C2936">
              <w:rPr>
                <w:rFonts w:ascii="Times New Roman" w:hAnsi="Times New Roman"/>
                <w:lang w:bidi="th-TH"/>
              </w:rPr>
              <w:t>CCCATTCTATCATCAACGGGTACAA</w:t>
            </w:r>
          </w:p>
        </w:tc>
      </w:tr>
    </w:tbl>
    <w:p w14:paraId="4A1AF7E2" w14:textId="77777777" w:rsidR="00457B79" w:rsidRPr="005624BD" w:rsidRDefault="00457B79" w:rsidP="00457B79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692A1C1" w14:textId="77777777" w:rsidR="008D5476" w:rsidRDefault="008D5476" w:rsidP="00652009"/>
    <w:p w14:paraId="52543FE1" w14:textId="77777777" w:rsidR="00B7697F" w:rsidRDefault="00B7697F" w:rsidP="00B7697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3819E" w14:textId="77777777" w:rsidR="00B7697F" w:rsidRDefault="00B7697F" w:rsidP="00B7697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04CEF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04520D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6CCA5C5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40069BB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E50BBE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4004594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979F22B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64C2654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2671BAB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89D169C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D792DF3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CE49480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821C872" w14:textId="77777777" w:rsidR="004E532B" w:rsidRDefault="004E532B" w:rsidP="00B7697F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4E532B" w:rsidSect="006520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009"/>
    <w:rsid w:val="000F7246"/>
    <w:rsid w:val="001B5EE6"/>
    <w:rsid w:val="00281A9F"/>
    <w:rsid w:val="00426D35"/>
    <w:rsid w:val="004509D0"/>
    <w:rsid w:val="00457B79"/>
    <w:rsid w:val="00490547"/>
    <w:rsid w:val="004E532B"/>
    <w:rsid w:val="00652009"/>
    <w:rsid w:val="006C7A4D"/>
    <w:rsid w:val="008D3A1B"/>
    <w:rsid w:val="008D5476"/>
    <w:rsid w:val="009358CC"/>
    <w:rsid w:val="00AB698F"/>
    <w:rsid w:val="00AE60DB"/>
    <w:rsid w:val="00B7697F"/>
    <w:rsid w:val="00BE5402"/>
    <w:rsid w:val="00C051E7"/>
    <w:rsid w:val="00E07280"/>
    <w:rsid w:val="00E504A9"/>
    <w:rsid w:val="00ED41FD"/>
    <w:rsid w:val="00F8026D"/>
    <w:rsid w:val="00F8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5B5DF"/>
  <w15:chartTrackingRefBased/>
  <w15:docId w15:val="{5D813408-E2C8-40EB-AD4F-6E4440BB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rn</dc:creator>
  <cp:keywords/>
  <dc:description/>
  <cp:lastModifiedBy>Kemika</cp:lastModifiedBy>
  <cp:revision>2</cp:revision>
  <dcterms:created xsi:type="dcterms:W3CDTF">2023-10-30T10:15:00Z</dcterms:created>
  <dcterms:modified xsi:type="dcterms:W3CDTF">2023-10-30T10:15:00Z</dcterms:modified>
</cp:coreProperties>
</file>